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8602F" w:rsidRPr="008469D3" w14:paraId="15706D74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95F57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99FA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FBE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9AFD4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975C0C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0E8EA9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23BD9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D9B3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8071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3BD3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FB17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698C1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B94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F5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5278D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34C1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BAE2B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529C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3B94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ADF5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BA93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BF6F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C14D3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071237" w14:textId="20EC46DA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108E1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3F3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A9F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3D5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D3A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4B2B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CCED1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BF25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DE0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A9F5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2DC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95356" w14:textId="2DD0EE07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partial given abstract word limit for this article type)</w:t>
            </w:r>
          </w:p>
        </w:tc>
      </w:tr>
      <w:tr w:rsidR="00D8602F" w:rsidRPr="008469D3" w14:paraId="3EBCA4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64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D9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9D6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AF2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B161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EEF3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ED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EEF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F50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DA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F9CCC" w14:textId="14504B2C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D8B9A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ED76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FD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3F7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14A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30C4B" w14:textId="67609C11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F1739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761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49F1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D39E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7E94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2ECE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29B41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2A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15E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4BC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381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BA30F" w14:textId="6D561C6B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822DF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1992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6D7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DB3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301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ACB581" w14:textId="77777777" w:rsidR="00D8602F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case selection)</w:t>
            </w:r>
          </w:p>
          <w:p w14:paraId="20EA509A" w14:textId="5D602A31" w:rsidR="000C4E9A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 (physician eligibility)</w:t>
            </w:r>
          </w:p>
        </w:tc>
      </w:tr>
      <w:tr w:rsidR="00D8602F" w:rsidRPr="008469D3" w14:paraId="609B63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6CD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994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787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289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27F53" w14:textId="4D3F8207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6124F9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12E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1B4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EB2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66CCD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CCF021" w14:textId="61253DDE" w:rsidR="00D8602F" w:rsidRPr="008469D3" w:rsidRDefault="000C4E9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reference to paper that provides further details)</w:t>
            </w:r>
          </w:p>
        </w:tc>
      </w:tr>
      <w:tr w:rsidR="00D8602F" w:rsidRPr="008469D3" w14:paraId="216E5A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C0A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BBA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3D1F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B98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BE573" w14:textId="6CC34F47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AC777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A4A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57F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E03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E6FE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C16835" w14:textId="20FB997C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0BFB2B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FC1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90F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8AF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769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F0336" w14:textId="57419FEA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D4134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CD05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4ACE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2AD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5A5F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A1129" w14:textId="036F133C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reference to paper that provides further details)</w:t>
            </w:r>
          </w:p>
        </w:tc>
      </w:tr>
      <w:tr w:rsidR="00D8602F" w:rsidRPr="008469D3" w14:paraId="7EF87F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8ACD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27E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BEEE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4E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A5916" w14:textId="480DAE61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14:paraId="3DE6A1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4AC6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AE8B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9B7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3C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D5806" w14:textId="6C91DF2F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1AD3E1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C490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3FB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27E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DAC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E8A13" w14:textId="69F8020A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6940C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89784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D7B4E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3C0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C22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9C1FE" w14:textId="0A01D5AD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reference to paper that provides further details)</w:t>
            </w:r>
          </w:p>
        </w:tc>
      </w:tr>
      <w:tr w:rsidR="00D8602F" w:rsidRPr="008469D3" w14:paraId="3D0B15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B38B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5BD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49E5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832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EEB06" w14:textId="6DAD6DBB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3F414B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F05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63C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B54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F71E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DA1B3" w14:textId="1209E269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A5745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090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91C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78B8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DC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D670C" w14:textId="44109311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2C49D40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00C9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9D1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89F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4759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5007D9" w14:textId="12289B3E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-12</w:t>
            </w:r>
          </w:p>
        </w:tc>
      </w:tr>
      <w:tr w:rsidR="00D8602F" w:rsidRPr="008469D3" w14:paraId="10D5AD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5782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776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CAA1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9D26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A1147" w14:textId="49A63E5C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 (explanation why not applicable)</w:t>
            </w:r>
          </w:p>
        </w:tc>
      </w:tr>
      <w:tr w:rsidR="00D8602F" w:rsidRPr="008469D3" w14:paraId="7A16B8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A35BC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C6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35B8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F0AB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A644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7C93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4D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F80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29C3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3FA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C7F4D" w14:textId="64CE36DA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Figure 1</w:t>
            </w:r>
          </w:p>
        </w:tc>
      </w:tr>
      <w:tr w:rsidR="00D8602F" w:rsidRPr="008469D3" w14:paraId="0B864D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3B14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A11B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440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CC1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A777A" w14:textId="37744977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4 (reader characteristics) and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 (reference to paper that provides further details)</w:t>
            </w:r>
          </w:p>
        </w:tc>
      </w:tr>
      <w:tr w:rsidR="00D8602F" w:rsidRPr="008469D3" w14:paraId="269AB0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499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D572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50A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ADD3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C620E" w14:textId="20E97E52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Table 2</w:t>
            </w:r>
          </w:p>
        </w:tc>
      </w:tr>
      <w:tr w:rsidR="00D8602F" w:rsidRPr="008469D3" w14:paraId="139063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615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0B2A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7113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FF47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D0B89" w14:textId="78830903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F39FF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2AC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BB5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E77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61F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01246" w14:textId="042B4A49" w:rsidR="00D8602F" w:rsidRPr="008469D3" w:rsidRDefault="000C4E9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0D763C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912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4393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6CA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F42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EA9D7" w14:textId="00F63AE8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63CC50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0A3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C1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30D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7347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FA57C" w14:textId="5565E2BF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369D1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BB4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B090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3A8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240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28BE1" w14:textId="2A3AF75C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16DF9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35A8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7D68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C0A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8A57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0C3A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AA54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0070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DF6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AF9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014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05004" w14:textId="34404F1A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0DC6A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57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108D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326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31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F28B73" w14:textId="22277835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0F915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FA4B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251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AC1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5FC5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33BD7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2777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A3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AA8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8C4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9F0B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9C098F" w14:textId="74F33F0B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1FA0B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518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521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9491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941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E4C8D9" w14:textId="1DC9B7F3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vailable</w:t>
            </w:r>
          </w:p>
        </w:tc>
      </w:tr>
      <w:tr w:rsidR="00D8602F" w:rsidRPr="008469D3" w14:paraId="371490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9F5D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CD27C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2059A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C01B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9B2452D" w14:textId="0DE43D3C" w:rsidR="00D8602F" w:rsidRPr="008469D3" w:rsidRDefault="000C4E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14:paraId="3FD1DB95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B02524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AFB3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3E77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27C9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2A2F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0E1A96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C2D0986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6D30E35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9D4C76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2F233C0" w14:textId="77777777" w:rsidR="00411FEB" w:rsidRDefault="007C5912" w:rsidP="00F31F82">
      <w:pPr>
        <w:pStyle w:val="Heading3"/>
      </w:pPr>
      <w:r>
        <w:t>Explanation</w:t>
      </w:r>
    </w:p>
    <w:p w14:paraId="40B8203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2B8EB8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B302BB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20A5350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12B0E9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BDC5BC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FB8AFDD" w14:textId="77777777" w:rsidR="00070D8C" w:rsidRPr="00411FEB" w:rsidRDefault="00070D8C" w:rsidP="00F31F82">
      <w:pPr>
        <w:pStyle w:val="Heading3"/>
      </w:pPr>
      <w:r>
        <w:t>DEVELOPMENT</w:t>
      </w:r>
    </w:p>
    <w:p w14:paraId="0B3F8655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ABF1C" w14:textId="77777777" w:rsidR="005A5A3C" w:rsidRDefault="005A5A3C" w:rsidP="00757FD1">
      <w:pPr>
        <w:spacing w:after="0" w:line="240" w:lineRule="auto"/>
      </w:pPr>
      <w:r>
        <w:separator/>
      </w:r>
    </w:p>
  </w:endnote>
  <w:endnote w:type="continuationSeparator" w:id="0">
    <w:p w14:paraId="1D8A4A0E" w14:textId="77777777" w:rsidR="005A5A3C" w:rsidRDefault="005A5A3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D24DF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96B64D7" wp14:editId="1808431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79249" w14:textId="77777777" w:rsidR="005A5A3C" w:rsidRDefault="005A5A3C" w:rsidP="00757FD1">
      <w:pPr>
        <w:spacing w:after="0" w:line="240" w:lineRule="auto"/>
      </w:pPr>
      <w:r>
        <w:separator/>
      </w:r>
    </w:p>
  </w:footnote>
  <w:footnote w:type="continuationSeparator" w:id="0">
    <w:p w14:paraId="4B6447E7" w14:textId="77777777" w:rsidR="005A5A3C" w:rsidRDefault="005A5A3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346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4E9A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E25CC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A5A3C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7EAB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1</Words>
  <Characters>6733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illis, James M.,MBBS, DPHIL</cp:lastModifiedBy>
  <cp:revision>2</cp:revision>
  <cp:lastPrinted>2015-10-23T10:20:00Z</cp:lastPrinted>
  <dcterms:created xsi:type="dcterms:W3CDTF">2022-11-21T19:08:00Z</dcterms:created>
  <dcterms:modified xsi:type="dcterms:W3CDTF">2022-11-21T19:08:00Z</dcterms:modified>
</cp:coreProperties>
</file>